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file 2</w:t>
      </w:r>
      <w:r>
        <w:rPr>
          <w:rFonts w:ascii="Times New Roman" w:hAnsi="Times New Roman"/>
          <w:b/>
          <w:bCs/>
          <w:sz w:val="24"/>
          <w:szCs w:val="24"/>
        </w:rPr>
        <w:t xml:space="preserve">. Relationships between 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FBXO45</w:t>
      </w:r>
      <w:r>
        <w:rPr>
          <w:rFonts w:ascii="Times New Roman" w:hAnsi="Times New Roman"/>
          <w:b/>
          <w:bCs/>
          <w:sz w:val="24"/>
          <w:szCs w:val="24"/>
        </w:rPr>
        <w:t xml:space="preserve"> mRNA expression and clinicopathologic characteristics in 253 HCC patients</w:t>
      </w:r>
    </w:p>
    <w:tbl>
      <w:tblPr>
        <w:tblStyle w:val="3"/>
        <w:tblW w:w="8240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74"/>
        <w:gridCol w:w="1088"/>
        <w:gridCol w:w="2015"/>
        <w:gridCol w:w="1652"/>
        <w:gridCol w:w="15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tblCellSpacing w:w="0" w:type="dxa"/>
          <w:jc w:val="center"/>
        </w:trPr>
        <w:tc>
          <w:tcPr>
            <w:tcW w:w="196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0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BXO45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gh level</w:t>
            </w:r>
          </w:p>
        </w:tc>
        <w:tc>
          <w:tcPr>
            <w:tcW w:w="16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BXO45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w  level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 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≤5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gt;5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patitis B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FP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≤20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gt;20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stologic Grad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1G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3G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umor stag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 T3 T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NM Stag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196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I-IV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0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4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Calculated using the χ 2 tes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*P ≤ 0.05 ; **P ≤ 0.01; ***P ≤ 0.001 were considered statistically significant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812410"/>
    <w:rsid w:val="226B33F1"/>
    <w:rsid w:val="3A2D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林晓彤</cp:lastModifiedBy>
  <dcterms:modified xsi:type="dcterms:W3CDTF">2021-10-31T13:4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11DEDA82AF6408486C033C7A7D783D0</vt:lpwstr>
  </property>
</Properties>
</file>